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4A4D9" w14:textId="5F3833A8" w:rsidR="000457F3" w:rsidRPr="000457F3" w:rsidRDefault="00C54B1F" w:rsidP="000457F3">
      <w:pPr>
        <w:spacing w:after="0" w:line="480" w:lineRule="exact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</w:pPr>
      <w:r w:rsidRPr="000457F3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 xml:space="preserve">Table S1. Characteristics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 xml:space="preserve">samples evaluated by </w:t>
      </w:r>
      <w:r w:rsidRPr="000457F3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>anti-SARS-CoV-2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 xml:space="preserve"> </w:t>
      </w:r>
      <w:r w:rsidRPr="000457F3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 xml:space="preserve">S-IgG antibody </w:t>
      </w:r>
      <w:proofErr w:type="gramStart"/>
      <w:r w:rsidRPr="000457F3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>test</w:t>
      </w:r>
      <w:proofErr w:type="gramEnd"/>
      <w:r w:rsidRPr="000457F3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 xml:space="preserve"> </w:t>
      </w:r>
    </w:p>
    <w:tbl>
      <w:tblPr>
        <w:tblpPr w:leftFromText="142" w:rightFromText="142" w:vertAnchor="page" w:horzAnchor="margin" w:tblpXSpec="center" w:tblpY="2368"/>
        <w:tblW w:w="83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8"/>
        <w:gridCol w:w="1701"/>
        <w:gridCol w:w="1701"/>
        <w:gridCol w:w="283"/>
        <w:gridCol w:w="1558"/>
      </w:tblGrid>
      <w:tr w:rsidR="006F500A" w14:paraId="0B7276FA" w14:textId="77777777" w:rsidTr="00F37B87">
        <w:trPr>
          <w:trHeight w:val="340"/>
        </w:trPr>
        <w:tc>
          <w:tcPr>
            <w:tcW w:w="3118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5EC4B" w14:textId="77777777" w:rsidR="000457F3" w:rsidRPr="000457F3" w:rsidRDefault="000457F3" w:rsidP="000457F3">
            <w:pPr>
              <w:spacing w:after="0" w:line="48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0C6C0CE" w14:textId="77777777" w:rsidR="000457F3" w:rsidRPr="000457F3" w:rsidRDefault="000457F3" w:rsidP="000457F3">
            <w:pPr>
              <w:spacing w:after="0" w:line="48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F6439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Initial screening</w:t>
            </w:r>
          </w:p>
          <w:p w14:paraId="4C1499D3" w14:textId="0A22A627" w:rsidR="000457F3" w:rsidRPr="000457F3" w:rsidRDefault="00C54B1F" w:rsidP="0000228F">
            <w:pPr>
              <w:spacing w:after="0" w:line="480" w:lineRule="exact"/>
              <w:jc w:val="center"/>
              <w:textAlignment w:val="center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S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u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E198E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Prescreened</w:t>
            </w:r>
          </w:p>
          <w:p w14:paraId="2E0737A0" w14:textId="6E4CCBC8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Plasma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EDC333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665FB4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游明朝" w:hAnsi="Times New Roman" w:cs="Times New Roman" w:hint="eastAsia"/>
                <w:i/>
                <w:iCs/>
                <w:sz w:val="24"/>
                <w:szCs w:val="24"/>
                <w:lang w:eastAsia="ja-JP"/>
              </w:rPr>
              <w:t>p</w:t>
            </w:r>
            <w:r w:rsidRPr="000457F3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6F500A" w14:paraId="0966D166" w14:textId="77777777" w:rsidTr="00F37B87">
        <w:trPr>
          <w:trHeight w:val="446"/>
        </w:trPr>
        <w:tc>
          <w:tcPr>
            <w:tcW w:w="311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B0E97" w14:textId="1332988B" w:rsidR="000457F3" w:rsidRPr="000457F3" w:rsidRDefault="00C54B1F" w:rsidP="0000228F">
            <w:pPr>
              <w:spacing w:after="0" w:line="480" w:lineRule="exact"/>
              <w:jc w:val="both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 xml:space="preserve">Number of </w:t>
            </w: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participants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B926A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113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CEB5C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61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36CE1631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  <w:tc>
          <w:tcPr>
            <w:tcW w:w="155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36339D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</w:tr>
      <w:tr w:rsidR="006F500A" w14:paraId="6E547EC8" w14:textId="77777777" w:rsidTr="00F37B87">
        <w:trPr>
          <w:trHeight w:val="446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BF4D8" w14:textId="1712BABB" w:rsidR="000457F3" w:rsidRPr="000457F3" w:rsidRDefault="00C54B1F" w:rsidP="0000228F">
            <w:pPr>
              <w:spacing w:after="0" w:line="480" w:lineRule="exact"/>
              <w:jc w:val="both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 w:hint="eastAsia"/>
                <w:kern w:val="24"/>
                <w:sz w:val="24"/>
                <w:szCs w:val="24"/>
                <w:lang w:eastAsia="ja-JP"/>
              </w:rPr>
              <w:t>N</w:t>
            </w: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 xml:space="preserve">umber of </w:t>
            </w: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sampl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CE48D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11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8C626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81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5C2659DF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  <w:tc>
          <w:tcPr>
            <w:tcW w:w="155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652B773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</w:tr>
      <w:tr w:rsidR="006F500A" w14:paraId="4460E2EA" w14:textId="77777777" w:rsidTr="00F37B87">
        <w:trPr>
          <w:trHeight w:val="446"/>
        </w:trPr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0ADDA" w14:textId="77777777" w:rsidR="000457F3" w:rsidRPr="000457F3" w:rsidRDefault="00C54B1F" w:rsidP="000457F3">
            <w:pPr>
              <w:spacing w:after="0" w:line="480" w:lineRule="exact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Age, median years (IQR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A4CF3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44 (35-5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6EE6E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54 (45-60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42C5B7DF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2BAB8C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&lt; 0.0001</w:t>
            </w:r>
          </w:p>
        </w:tc>
      </w:tr>
      <w:tr w:rsidR="006F500A" w14:paraId="2D232221" w14:textId="77777777" w:rsidTr="00F37B87">
        <w:trPr>
          <w:trHeight w:val="44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E08AB" w14:textId="77777777" w:rsidR="000457F3" w:rsidRPr="000457F3" w:rsidRDefault="00C54B1F" w:rsidP="000457F3">
            <w:pPr>
              <w:spacing w:after="0" w:line="480" w:lineRule="exact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F63E8" w14:textId="77777777" w:rsidR="000457F3" w:rsidRPr="000457F3" w:rsidRDefault="000457F3" w:rsidP="000457F3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8A8AD" w14:textId="77777777" w:rsidR="000457F3" w:rsidRPr="000457F3" w:rsidRDefault="000457F3" w:rsidP="000457F3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D62E" w14:textId="77777777" w:rsidR="000457F3" w:rsidRPr="000457F3" w:rsidRDefault="000457F3" w:rsidP="000457F3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7AAE" w14:textId="77777777" w:rsidR="000457F3" w:rsidRPr="000457F3" w:rsidRDefault="00C54B1F" w:rsidP="000457F3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0.6301</w:t>
            </w:r>
          </w:p>
        </w:tc>
      </w:tr>
      <w:tr w:rsidR="006F500A" w14:paraId="3FF604E5" w14:textId="77777777" w:rsidTr="00F37B87">
        <w:trPr>
          <w:trHeight w:val="44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11951" w14:textId="77777777" w:rsidR="000457F3" w:rsidRPr="000457F3" w:rsidRDefault="00C54B1F" w:rsidP="000457F3">
            <w:pPr>
              <w:spacing w:after="0" w:line="480" w:lineRule="exact"/>
              <w:ind w:left="1138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4FD49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63 (5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5B096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37 (60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46E1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FE28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</w:tr>
      <w:tr w:rsidR="006F500A" w14:paraId="6757DAF3" w14:textId="77777777" w:rsidTr="00F37B87">
        <w:trPr>
          <w:trHeight w:val="44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6A027" w14:textId="77777777" w:rsidR="000457F3" w:rsidRPr="000457F3" w:rsidRDefault="00C54B1F" w:rsidP="000457F3">
            <w:pPr>
              <w:spacing w:after="0" w:line="480" w:lineRule="exact"/>
              <w:ind w:left="1138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AE5A3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50 (4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88683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24 (39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49CC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FAD6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</w:tr>
      <w:tr w:rsidR="006F500A" w14:paraId="76498523" w14:textId="77777777" w:rsidTr="00F37B87">
        <w:trPr>
          <w:trHeight w:val="44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79C2E" w14:textId="44924E2F" w:rsidR="000457F3" w:rsidRPr="000457F3" w:rsidRDefault="00C54B1F" w:rsidP="0000228F">
            <w:pPr>
              <w:spacing w:after="0" w:line="480" w:lineRule="exact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 xml:space="preserve">Severity of </w:t>
            </w: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disease</w:t>
            </w:r>
            <w:r w:rsidRPr="000457F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F6CDF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090E3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2144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0E84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游明朝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0457F3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.0027</w:t>
            </w:r>
          </w:p>
        </w:tc>
      </w:tr>
      <w:tr w:rsidR="006F500A" w14:paraId="6C948198" w14:textId="77777777" w:rsidTr="00F37B87">
        <w:trPr>
          <w:trHeight w:val="44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58FD7" w14:textId="77777777" w:rsidR="000457F3" w:rsidRPr="000457F3" w:rsidRDefault="00C54B1F" w:rsidP="000457F3">
            <w:pPr>
              <w:spacing w:after="0" w:line="480" w:lineRule="exact"/>
              <w:ind w:left="1138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C1C53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51 (4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76151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16 (26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06A4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8D7B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</w:tr>
      <w:tr w:rsidR="006F500A" w14:paraId="03E425DC" w14:textId="77777777" w:rsidTr="00F37B87">
        <w:trPr>
          <w:trHeight w:val="44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CA33A" w14:textId="77777777" w:rsidR="000457F3" w:rsidRPr="000457F3" w:rsidRDefault="00C54B1F" w:rsidP="000457F3">
            <w:pPr>
              <w:spacing w:after="0" w:line="480" w:lineRule="exact"/>
              <w:ind w:left="1138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E970C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34 (3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5A34B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13 (21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385A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D92B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</w:tr>
      <w:tr w:rsidR="006F500A" w14:paraId="6A9E1EE3" w14:textId="77777777" w:rsidTr="00F37B87">
        <w:trPr>
          <w:trHeight w:val="44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D173A" w14:textId="77777777" w:rsidR="000457F3" w:rsidRPr="000457F3" w:rsidRDefault="00C54B1F" w:rsidP="000457F3">
            <w:pPr>
              <w:spacing w:after="0" w:line="480" w:lineRule="exact"/>
              <w:ind w:left="1138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0EFA6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 xml:space="preserve">17 </w:t>
            </w: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(1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69C81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24 (39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DB9A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7B82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</w:tr>
      <w:tr w:rsidR="006F500A" w14:paraId="4068F534" w14:textId="77777777" w:rsidTr="00F37B87">
        <w:trPr>
          <w:trHeight w:val="44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3E38C" w14:textId="77777777" w:rsidR="000457F3" w:rsidRPr="000457F3" w:rsidRDefault="00C54B1F" w:rsidP="000457F3">
            <w:pPr>
              <w:spacing w:after="0" w:line="480" w:lineRule="exact"/>
              <w:ind w:left="1138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Crit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D6014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8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BC086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7 (11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A5AE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C53F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</w:tr>
      <w:tr w:rsidR="006F500A" w14:paraId="482F14E8" w14:textId="77777777" w:rsidTr="00F37B87">
        <w:trPr>
          <w:trHeight w:val="44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39459" w14:textId="77777777" w:rsidR="000457F3" w:rsidRPr="000457F3" w:rsidRDefault="00C54B1F" w:rsidP="000457F3">
            <w:pPr>
              <w:spacing w:after="0" w:line="480" w:lineRule="exact"/>
              <w:ind w:left="1138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Data un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EE69C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3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1C511" w14:textId="77777777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1 (1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E135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ABC2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</w:tr>
      <w:tr w:rsidR="006F500A" w14:paraId="69120713" w14:textId="77777777" w:rsidTr="00F37B87">
        <w:trPr>
          <w:trHeight w:val="446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1E38B" w14:textId="77777777" w:rsidR="000457F3" w:rsidRPr="000457F3" w:rsidRDefault="00C54B1F" w:rsidP="000457F3">
            <w:pPr>
              <w:spacing w:after="0" w:line="480" w:lineRule="exact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Sample collection P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32E79" w14:textId="77777777" w:rsidR="000457F3" w:rsidRPr="000457F3" w:rsidRDefault="000457F3" w:rsidP="000457F3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AD623" w14:textId="77777777" w:rsidR="000457F3" w:rsidRPr="000457F3" w:rsidRDefault="000457F3" w:rsidP="000457F3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D20E" w14:textId="77777777" w:rsidR="000457F3" w:rsidRPr="000457F3" w:rsidRDefault="000457F3" w:rsidP="000457F3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5F05" w14:textId="77777777" w:rsidR="000457F3" w:rsidRPr="000457F3" w:rsidRDefault="00C54B1F" w:rsidP="000457F3">
            <w:pPr>
              <w:spacing w:after="0"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&lt; 0.0001</w:t>
            </w:r>
          </w:p>
        </w:tc>
      </w:tr>
      <w:tr w:rsidR="006F500A" w14:paraId="751C785E" w14:textId="77777777" w:rsidTr="00F37B87">
        <w:trPr>
          <w:trHeight w:val="446"/>
        </w:trPr>
        <w:tc>
          <w:tcPr>
            <w:tcW w:w="31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64FF2" w14:textId="77777777" w:rsidR="000457F3" w:rsidRPr="000457F3" w:rsidRDefault="00C54B1F" w:rsidP="000457F3">
            <w:pPr>
              <w:spacing w:after="0" w:line="480" w:lineRule="exact"/>
              <w:ind w:left="1138"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median days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5F445" w14:textId="3BCE2808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60 (35</w:t>
            </w:r>
            <w:r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–</w:t>
            </w: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1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8D08F" w14:textId="44F1513B" w:rsidR="000457F3" w:rsidRPr="000457F3" w:rsidRDefault="00C54B1F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130 (86</w:t>
            </w:r>
            <w:r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–</w:t>
            </w:r>
            <w:r w:rsidRPr="000457F3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165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5B5E174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D970160" w14:textId="77777777" w:rsidR="000457F3" w:rsidRPr="000457F3" w:rsidRDefault="000457F3" w:rsidP="000457F3">
            <w:pPr>
              <w:spacing w:after="0" w:line="480" w:lineRule="exact"/>
              <w:jc w:val="center"/>
              <w:textAlignment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</w:p>
        </w:tc>
      </w:tr>
    </w:tbl>
    <w:p w14:paraId="415E7B41" w14:textId="77777777" w:rsidR="002E5F7B" w:rsidRDefault="002E5F7B"/>
    <w:p w14:paraId="1CB9B60C" w14:textId="16306BBB" w:rsidR="006A7345" w:rsidRPr="00494393" w:rsidRDefault="006A7345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      </w:t>
      </w:r>
      <w:r w:rsidRPr="00494393">
        <w:rPr>
          <w:rFonts w:ascii="Times New Roman" w:hAnsi="Times New Roman" w:cs="Times New Roman"/>
          <w:sz w:val="24"/>
          <w:szCs w:val="24"/>
        </w:rPr>
        <w:t xml:space="preserve">   IQR:</w:t>
      </w:r>
      <w:r w:rsidR="00494393">
        <w:rPr>
          <w:rFonts w:ascii="Times New Roman" w:hAnsi="Times New Roman" w:cs="Times New Roman"/>
          <w:sz w:val="24"/>
          <w:szCs w:val="24"/>
        </w:rPr>
        <w:t xml:space="preserve"> </w:t>
      </w:r>
      <w:r w:rsidR="00494393" w:rsidRPr="00494393">
        <w:rPr>
          <w:rFonts w:ascii="Times New Roman" w:hAnsi="Times New Roman" w:cs="Times New Roman"/>
          <w:sz w:val="24"/>
          <w:szCs w:val="24"/>
        </w:rPr>
        <w:t>Interquartile range</w:t>
      </w:r>
    </w:p>
    <w:sectPr w:rsidR="006A7345" w:rsidRPr="00494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2NzGzMDKyMDMyMLNU0lEKTi0uzszPAykwrAUA7uTVUiwAAAA="/>
  </w:docVars>
  <w:rsids>
    <w:rsidRoot w:val="000457F3"/>
    <w:rsid w:val="0000228F"/>
    <w:rsid w:val="000457F3"/>
    <w:rsid w:val="002E5F7B"/>
    <w:rsid w:val="00494393"/>
    <w:rsid w:val="005F5488"/>
    <w:rsid w:val="006A7345"/>
    <w:rsid w:val="006F500A"/>
    <w:rsid w:val="009F5C31"/>
    <w:rsid w:val="00B17308"/>
    <w:rsid w:val="00B870C8"/>
    <w:rsid w:val="00C5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330DF"/>
  <w15:chartTrackingRefBased/>
  <w15:docId w15:val="{1EF55676-6810-4617-B99B-A48BDD8D5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F548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5F5488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5F5488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5F548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F5488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F54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F5488"/>
    <w:rPr>
      <w:rFonts w:ascii="Segoe UI" w:hAnsi="Segoe UI" w:cs="Segoe UI"/>
      <w:sz w:val="18"/>
      <w:szCs w:val="18"/>
    </w:rPr>
  </w:style>
  <w:style w:type="paragraph" w:styleId="aa">
    <w:name w:val="Revision"/>
    <w:hidden/>
    <w:uiPriority w:val="99"/>
    <w:semiHidden/>
    <w:rsid w:val="006A73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Noriko Kinoshita</cp:lastModifiedBy>
  <cp:revision>2</cp:revision>
  <dcterms:created xsi:type="dcterms:W3CDTF">2023-07-27T13:11:00Z</dcterms:created>
  <dcterms:modified xsi:type="dcterms:W3CDTF">2023-07-27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cbd872-6e7a-41e0-bb10-bdb9b480bb90</vt:lpwstr>
  </property>
</Properties>
</file>